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F29" w:rsidRDefault="003E7F29" w:rsidP="003E7F29"/>
    <w:p w:rsidR="00F64424" w:rsidRPr="00580D5B" w:rsidRDefault="006A3354" w:rsidP="00F64424">
      <w:pPr>
        <w:spacing w:beforeLines="50" w:before="156" w:afterLines="50" w:after="156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272A63">
        <w:rPr>
          <w:sz w:val="20"/>
          <w:szCs w:val="20"/>
        </w:rPr>
        <w:t>S1</w:t>
      </w:r>
      <w:r w:rsidR="002D0B6F" w:rsidRPr="00580D5B">
        <w:rPr>
          <w:sz w:val="20"/>
          <w:szCs w:val="20"/>
        </w:rPr>
        <w:t xml:space="preserve"> </w:t>
      </w:r>
      <w:r w:rsidR="00FD2A65">
        <w:rPr>
          <w:sz w:val="20"/>
          <w:szCs w:val="20"/>
        </w:rPr>
        <w:t>Contents</w:t>
      </w:r>
      <w:r w:rsidR="003747D5">
        <w:rPr>
          <w:sz w:val="20"/>
          <w:szCs w:val="20"/>
        </w:rPr>
        <w:t xml:space="preserve"> </w:t>
      </w:r>
      <w:r w:rsidR="00D73571" w:rsidRPr="00D73571">
        <w:rPr>
          <w:sz w:val="20"/>
          <w:szCs w:val="20"/>
        </w:rPr>
        <w:t>of</w:t>
      </w:r>
      <w:r w:rsidR="00E8483D" w:rsidRPr="00580D5B">
        <w:rPr>
          <w:sz w:val="20"/>
          <w:szCs w:val="20"/>
        </w:rPr>
        <w:t xml:space="preserve"> </w:t>
      </w:r>
      <w:r w:rsidR="00FD2A65">
        <w:rPr>
          <w:sz w:val="20"/>
          <w:szCs w:val="20"/>
        </w:rPr>
        <w:t>coumarins in CMC</w:t>
      </w:r>
      <w:r w:rsidR="00E8483D" w:rsidRPr="00580D5B">
        <w:rPr>
          <w:sz w:val="20"/>
          <w:szCs w:val="20"/>
        </w:rPr>
        <w:t>.</w:t>
      </w:r>
    </w:p>
    <w:tbl>
      <w:tblPr>
        <w:tblStyle w:val="a7"/>
        <w:tblpPr w:leftFromText="180" w:rightFromText="180" w:vertAnchor="text" w:horzAnchor="margin" w:tblpXSpec="center" w:tblpY="2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268"/>
        <w:gridCol w:w="4196"/>
      </w:tblGrid>
      <w:tr w:rsidR="00AE2CA9" w:rsidRPr="00DE3A2A" w:rsidTr="00D652CB"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2CA9" w:rsidRPr="00AE5A12" w:rsidRDefault="00AE2CA9" w:rsidP="00AE2CA9">
            <w:pPr>
              <w:jc w:val="left"/>
              <w:rPr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Coumarin n</w:t>
            </w:r>
            <w:r w:rsidRPr="00AE5A12">
              <w:rPr>
                <w:b/>
                <w:sz w:val="18"/>
                <w:szCs w:val="21"/>
              </w:rPr>
              <w:t>ame</w:t>
            </w:r>
            <w:r>
              <w:rPr>
                <w:b/>
                <w:sz w:val="18"/>
                <w:szCs w:val="21"/>
              </w:rPr>
              <w:t>s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12" w:space="0" w:color="auto"/>
            </w:tcBorders>
          </w:tcPr>
          <w:p w:rsidR="00AE2CA9" w:rsidRPr="00AE5A12" w:rsidRDefault="00AE2CA9" w:rsidP="004078CB">
            <w:pPr>
              <w:rPr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Content ranges</w:t>
            </w:r>
            <w:r w:rsidRPr="00AE5A12">
              <w:rPr>
                <w:b/>
                <w:sz w:val="18"/>
                <w:szCs w:val="21"/>
              </w:rPr>
              <w:t xml:space="preserve"> (mg/g)</w:t>
            </w:r>
          </w:p>
        </w:tc>
        <w:tc>
          <w:tcPr>
            <w:tcW w:w="2526" w:type="pct"/>
            <w:tcBorders>
              <w:top w:val="single" w:sz="12" w:space="0" w:color="auto"/>
              <w:bottom w:val="single" w:sz="12" w:space="0" w:color="auto"/>
            </w:tcBorders>
          </w:tcPr>
          <w:p w:rsidR="00AE2CA9" w:rsidRPr="00AE5A12" w:rsidRDefault="00AE2CA9" w:rsidP="004078CB">
            <w:pPr>
              <w:rPr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References</w:t>
            </w:r>
          </w:p>
        </w:tc>
      </w:tr>
      <w:tr w:rsidR="00AE2CA9" w:rsidRPr="00DE3A2A" w:rsidTr="00D652CB">
        <w:tc>
          <w:tcPr>
            <w:tcW w:w="1109" w:type="pct"/>
            <w:tcBorders>
              <w:top w:val="single" w:sz="12" w:space="0" w:color="auto"/>
            </w:tcBorders>
          </w:tcPr>
          <w:p w:rsidR="00AE2CA9" w:rsidRPr="00AE5A12" w:rsidRDefault="00AE2CA9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87F3F">
              <w:rPr>
                <w:sz w:val="18"/>
                <w:szCs w:val="21"/>
              </w:rPr>
              <w:t>Osthole</w:t>
            </w:r>
          </w:p>
        </w:tc>
        <w:tc>
          <w:tcPr>
            <w:tcW w:w="1365" w:type="pct"/>
            <w:tcBorders>
              <w:top w:val="single" w:sz="12" w:space="0" w:color="auto"/>
            </w:tcBorders>
          </w:tcPr>
          <w:p w:rsidR="00AE2CA9" w:rsidRPr="00AE5A12" w:rsidRDefault="00867EF8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2-26</w:t>
            </w:r>
          </w:p>
        </w:tc>
        <w:tc>
          <w:tcPr>
            <w:tcW w:w="2526" w:type="pct"/>
            <w:tcBorders>
              <w:top w:val="single" w:sz="12" w:space="0" w:color="auto"/>
            </w:tcBorders>
          </w:tcPr>
          <w:p w:rsidR="00AE2CA9" w:rsidRPr="00AE5A12" w:rsidRDefault="00867EF8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867EF8">
              <w:rPr>
                <w:sz w:val="18"/>
                <w:szCs w:val="21"/>
              </w:rPr>
              <w:t>Chen et al., 2009; Gao et al., 2013</w:t>
            </w:r>
            <w:r w:rsidR="002D2A73">
              <w:rPr>
                <w:sz w:val="18"/>
                <w:szCs w:val="21"/>
              </w:rPr>
              <w:t>; Wang et al., 2010</w:t>
            </w:r>
          </w:p>
        </w:tc>
      </w:tr>
      <w:tr w:rsidR="00AE2CA9" w:rsidRPr="00DE3A2A" w:rsidTr="00D652CB">
        <w:tc>
          <w:tcPr>
            <w:tcW w:w="1109" w:type="pct"/>
          </w:tcPr>
          <w:p w:rsidR="00AE2CA9" w:rsidRPr="00AE5A12" w:rsidRDefault="00AE2CA9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87F3F">
              <w:rPr>
                <w:sz w:val="18"/>
                <w:szCs w:val="21"/>
              </w:rPr>
              <w:t>Imperatorin</w:t>
            </w:r>
          </w:p>
        </w:tc>
        <w:tc>
          <w:tcPr>
            <w:tcW w:w="1365" w:type="pct"/>
          </w:tcPr>
          <w:p w:rsidR="00AE2CA9" w:rsidRPr="00AE5A12" w:rsidRDefault="00C1486A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-9</w:t>
            </w:r>
          </w:p>
        </w:tc>
        <w:tc>
          <w:tcPr>
            <w:tcW w:w="2526" w:type="pct"/>
          </w:tcPr>
          <w:p w:rsidR="00AE2CA9" w:rsidRPr="00AE5A12" w:rsidRDefault="00C1486A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867EF8">
              <w:rPr>
                <w:sz w:val="18"/>
                <w:szCs w:val="21"/>
              </w:rPr>
              <w:t>Chen et al., 2009; Gao et al., 2013</w:t>
            </w:r>
            <w:r w:rsidR="002D2A73">
              <w:rPr>
                <w:sz w:val="18"/>
                <w:szCs w:val="21"/>
              </w:rPr>
              <w:t>; Wang et al., 2010</w:t>
            </w:r>
          </w:p>
        </w:tc>
      </w:tr>
      <w:tr w:rsidR="00AE2CA9" w:rsidRPr="00DE3A2A" w:rsidTr="00D652CB">
        <w:tc>
          <w:tcPr>
            <w:tcW w:w="1109" w:type="pct"/>
          </w:tcPr>
          <w:p w:rsidR="00AE2CA9" w:rsidRPr="00AE5A12" w:rsidRDefault="00AE2CA9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0" w:name="OLE_LINK4"/>
            <w:r w:rsidRPr="00A87F3F">
              <w:rPr>
                <w:sz w:val="18"/>
                <w:szCs w:val="21"/>
              </w:rPr>
              <w:t>Xanthotoxol</w:t>
            </w:r>
            <w:bookmarkEnd w:id="0"/>
          </w:p>
        </w:tc>
        <w:tc>
          <w:tcPr>
            <w:tcW w:w="1365" w:type="pct"/>
          </w:tcPr>
          <w:p w:rsidR="00AE2CA9" w:rsidRPr="00AE5A12" w:rsidRDefault="00EE57A2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3</w:t>
            </w:r>
          </w:p>
        </w:tc>
        <w:tc>
          <w:tcPr>
            <w:tcW w:w="2526" w:type="pct"/>
          </w:tcPr>
          <w:p w:rsidR="00AE2CA9" w:rsidRPr="00AE5A12" w:rsidRDefault="00EE57A2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AE2CA9" w:rsidRPr="00DE3A2A" w:rsidTr="00D652CB">
        <w:tc>
          <w:tcPr>
            <w:tcW w:w="1109" w:type="pct"/>
          </w:tcPr>
          <w:p w:rsidR="00AE2CA9" w:rsidRPr="00522AC2" w:rsidRDefault="00AE2CA9" w:rsidP="004078CB">
            <w:pPr>
              <w:spacing w:line="240" w:lineRule="exact"/>
              <w:jc w:val="left"/>
              <w:rPr>
                <w:sz w:val="18"/>
                <w:szCs w:val="21"/>
                <w:highlight w:val="yellow"/>
              </w:rPr>
            </w:pPr>
            <w:bookmarkStart w:id="1" w:name="OLE_LINK5"/>
            <w:r w:rsidRPr="008C6682">
              <w:rPr>
                <w:sz w:val="18"/>
                <w:szCs w:val="21"/>
              </w:rPr>
              <w:t>Isopimpinellin</w:t>
            </w:r>
            <w:bookmarkEnd w:id="1"/>
          </w:p>
        </w:tc>
        <w:tc>
          <w:tcPr>
            <w:tcW w:w="1365" w:type="pct"/>
          </w:tcPr>
          <w:p w:rsidR="00AE2CA9" w:rsidRPr="00AE5A12" w:rsidRDefault="0042411C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-4</w:t>
            </w:r>
          </w:p>
        </w:tc>
        <w:tc>
          <w:tcPr>
            <w:tcW w:w="2526" w:type="pct"/>
          </w:tcPr>
          <w:p w:rsidR="00AE2CA9" w:rsidRPr="00AE5A12" w:rsidRDefault="0042411C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867EF8">
              <w:rPr>
                <w:sz w:val="18"/>
                <w:szCs w:val="21"/>
              </w:rPr>
              <w:t>Gao et al., 2013</w:t>
            </w:r>
            <w:r w:rsidR="005171C4">
              <w:rPr>
                <w:sz w:val="18"/>
                <w:szCs w:val="21"/>
              </w:rPr>
              <w:t>; Wang et al., 2010</w:t>
            </w:r>
          </w:p>
        </w:tc>
      </w:tr>
      <w:tr w:rsidR="00AE2CA9" w:rsidRPr="00DE3A2A" w:rsidTr="00D652CB">
        <w:tc>
          <w:tcPr>
            <w:tcW w:w="1109" w:type="pct"/>
          </w:tcPr>
          <w:p w:rsidR="00AE2CA9" w:rsidRPr="00522AC2" w:rsidRDefault="00AE2CA9" w:rsidP="004078CB">
            <w:pPr>
              <w:spacing w:line="240" w:lineRule="exact"/>
              <w:jc w:val="left"/>
              <w:rPr>
                <w:sz w:val="18"/>
                <w:szCs w:val="21"/>
                <w:highlight w:val="yellow"/>
              </w:rPr>
            </w:pPr>
            <w:bookmarkStart w:id="2" w:name="OLE_LINK6"/>
            <w:r w:rsidRPr="0072675E">
              <w:rPr>
                <w:sz w:val="18"/>
                <w:szCs w:val="21"/>
              </w:rPr>
              <w:t>5-Methoxypsoralen</w:t>
            </w:r>
            <w:bookmarkEnd w:id="2"/>
          </w:p>
        </w:tc>
        <w:tc>
          <w:tcPr>
            <w:tcW w:w="1365" w:type="pct"/>
          </w:tcPr>
          <w:p w:rsidR="00AE2CA9" w:rsidRPr="00AE5A12" w:rsidRDefault="000B6167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-4</w:t>
            </w:r>
          </w:p>
        </w:tc>
        <w:tc>
          <w:tcPr>
            <w:tcW w:w="2526" w:type="pct"/>
          </w:tcPr>
          <w:p w:rsidR="00AE2CA9" w:rsidRPr="00AE5A12" w:rsidRDefault="000B6167" w:rsidP="004078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867EF8">
              <w:rPr>
                <w:sz w:val="18"/>
                <w:szCs w:val="21"/>
              </w:rPr>
              <w:t>Chen et al., 2009</w:t>
            </w:r>
            <w:r w:rsidR="009036D3">
              <w:rPr>
                <w:sz w:val="18"/>
                <w:szCs w:val="21"/>
              </w:rPr>
              <w:t>; Wang et al., 2010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3" w:name="OLE_LINK7"/>
            <w:r w:rsidRPr="00A87F3F">
              <w:rPr>
                <w:sz w:val="18"/>
                <w:szCs w:val="21"/>
              </w:rPr>
              <w:t>Methoxsalen</w:t>
            </w:r>
            <w:bookmarkEnd w:id="3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 xml:space="preserve">0.40 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4" w:name="OLE_LINK8"/>
            <w:r w:rsidRPr="00A87F3F">
              <w:rPr>
                <w:sz w:val="18"/>
                <w:szCs w:val="21"/>
              </w:rPr>
              <w:t>Meranzin (hydrate)</w:t>
            </w:r>
            <w:bookmarkEnd w:id="4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 xml:space="preserve">0.31 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5" w:name="OLE_LINK9"/>
            <w:r w:rsidRPr="00A87F3F">
              <w:rPr>
                <w:sz w:val="18"/>
                <w:szCs w:val="21"/>
              </w:rPr>
              <w:t>Auraptenol</w:t>
            </w:r>
            <w:bookmarkEnd w:id="5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 xml:space="preserve">0.15 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6" w:name="OLE_LINK10"/>
            <w:r w:rsidRPr="00A87F3F">
              <w:rPr>
                <w:sz w:val="18"/>
                <w:szCs w:val="21"/>
              </w:rPr>
              <w:t>Columbianadin</w:t>
            </w:r>
            <w:bookmarkEnd w:id="6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>0.12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7" w:name="OLE_LINK11"/>
            <w:bookmarkStart w:id="8" w:name="OLE_LINK1"/>
            <w:r w:rsidRPr="00A87F3F">
              <w:rPr>
                <w:sz w:val="18"/>
                <w:szCs w:val="21"/>
              </w:rPr>
              <w:t>Angelicin</w:t>
            </w:r>
            <w:bookmarkEnd w:id="7"/>
            <w:bookmarkEnd w:id="8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>0.060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  <w:tr w:rsidR="00D652CB" w:rsidRPr="00DE3A2A" w:rsidTr="00D652CB">
        <w:tc>
          <w:tcPr>
            <w:tcW w:w="1109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bookmarkStart w:id="9" w:name="OLE_LINK12"/>
            <w:r w:rsidRPr="00A87F3F">
              <w:rPr>
                <w:sz w:val="18"/>
                <w:szCs w:val="21"/>
              </w:rPr>
              <w:t>Isogosferol</w:t>
            </w:r>
            <w:bookmarkEnd w:id="9"/>
          </w:p>
        </w:tc>
        <w:tc>
          <w:tcPr>
            <w:tcW w:w="1365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 w:rsidRPr="00AE5A12">
              <w:rPr>
                <w:sz w:val="18"/>
                <w:szCs w:val="21"/>
              </w:rPr>
              <w:t>0.011</w:t>
            </w:r>
          </w:p>
        </w:tc>
        <w:tc>
          <w:tcPr>
            <w:tcW w:w="2526" w:type="pct"/>
          </w:tcPr>
          <w:p w:rsidR="00D652CB" w:rsidRPr="00AE5A12" w:rsidRDefault="00D652CB" w:rsidP="00D652CB">
            <w:pPr>
              <w:spacing w:line="240" w:lineRule="exact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his study</w:t>
            </w:r>
          </w:p>
        </w:tc>
      </w:tr>
    </w:tbl>
    <w:p w:rsidR="00A73638" w:rsidRDefault="00A73638" w:rsidP="00263DB2">
      <w:pPr>
        <w:jc w:val="left"/>
        <w:rPr>
          <w:sz w:val="20"/>
          <w:szCs w:val="20"/>
        </w:rPr>
      </w:pPr>
    </w:p>
    <w:p w:rsidR="007E3ACB" w:rsidRPr="00C86D8A" w:rsidRDefault="007E3ACB" w:rsidP="00263DB2">
      <w:pPr>
        <w:jc w:val="left"/>
        <w:rPr>
          <w:sz w:val="20"/>
          <w:szCs w:val="20"/>
        </w:rPr>
      </w:pPr>
      <w:bookmarkStart w:id="10" w:name="_GoBack"/>
      <w:bookmarkEnd w:id="10"/>
      <w:r>
        <w:rPr>
          <w:sz w:val="20"/>
          <w:szCs w:val="20"/>
        </w:rPr>
        <w:t xml:space="preserve"> </w:t>
      </w:r>
    </w:p>
    <w:sectPr w:rsidR="007E3ACB" w:rsidRPr="00C86D8A" w:rsidSect="00BB2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CFD" w:rsidRDefault="00EB6CFD" w:rsidP="003E7F29">
      <w:r>
        <w:separator/>
      </w:r>
    </w:p>
  </w:endnote>
  <w:endnote w:type="continuationSeparator" w:id="0">
    <w:p w:rsidR="00EB6CFD" w:rsidRDefault="00EB6CFD" w:rsidP="003E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CFD" w:rsidRDefault="00EB6CFD" w:rsidP="003E7F29">
      <w:r>
        <w:separator/>
      </w:r>
    </w:p>
  </w:footnote>
  <w:footnote w:type="continuationSeparator" w:id="0">
    <w:p w:rsidR="00EB6CFD" w:rsidRDefault="00EB6CFD" w:rsidP="003E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EA1"/>
    <w:rsid w:val="00012847"/>
    <w:rsid w:val="00022079"/>
    <w:rsid w:val="00024260"/>
    <w:rsid w:val="00056798"/>
    <w:rsid w:val="0006508A"/>
    <w:rsid w:val="000936C2"/>
    <w:rsid w:val="000B6167"/>
    <w:rsid w:val="000D7946"/>
    <w:rsid w:val="000E22AF"/>
    <w:rsid w:val="000F4B99"/>
    <w:rsid w:val="0010728D"/>
    <w:rsid w:val="00122BBF"/>
    <w:rsid w:val="00187220"/>
    <w:rsid w:val="00215630"/>
    <w:rsid w:val="00263DB2"/>
    <w:rsid w:val="00272A63"/>
    <w:rsid w:val="002915BE"/>
    <w:rsid w:val="002958A1"/>
    <w:rsid w:val="002A21B0"/>
    <w:rsid w:val="002B2DA3"/>
    <w:rsid w:val="002B3E46"/>
    <w:rsid w:val="002D0B6F"/>
    <w:rsid w:val="002D182F"/>
    <w:rsid w:val="002D2A73"/>
    <w:rsid w:val="002D48A2"/>
    <w:rsid w:val="002F7EDE"/>
    <w:rsid w:val="003041B3"/>
    <w:rsid w:val="00310EA1"/>
    <w:rsid w:val="003173BE"/>
    <w:rsid w:val="00325525"/>
    <w:rsid w:val="00336DC8"/>
    <w:rsid w:val="003671BD"/>
    <w:rsid w:val="003747D5"/>
    <w:rsid w:val="0037530D"/>
    <w:rsid w:val="00384377"/>
    <w:rsid w:val="00397D29"/>
    <w:rsid w:val="003A583A"/>
    <w:rsid w:val="003C1A71"/>
    <w:rsid w:val="003C5505"/>
    <w:rsid w:val="003E2FC3"/>
    <w:rsid w:val="003E7B07"/>
    <w:rsid w:val="003E7F29"/>
    <w:rsid w:val="00420490"/>
    <w:rsid w:val="0042411C"/>
    <w:rsid w:val="00474349"/>
    <w:rsid w:val="004A21AA"/>
    <w:rsid w:val="00502747"/>
    <w:rsid w:val="005171C4"/>
    <w:rsid w:val="005332B6"/>
    <w:rsid w:val="00545684"/>
    <w:rsid w:val="00550424"/>
    <w:rsid w:val="005571F7"/>
    <w:rsid w:val="00566675"/>
    <w:rsid w:val="00580D5B"/>
    <w:rsid w:val="00586796"/>
    <w:rsid w:val="005966A2"/>
    <w:rsid w:val="005C4303"/>
    <w:rsid w:val="005D44C3"/>
    <w:rsid w:val="005D5805"/>
    <w:rsid w:val="00607D2E"/>
    <w:rsid w:val="00630CB2"/>
    <w:rsid w:val="00631B80"/>
    <w:rsid w:val="0066581B"/>
    <w:rsid w:val="0067083C"/>
    <w:rsid w:val="00672ADF"/>
    <w:rsid w:val="006968DE"/>
    <w:rsid w:val="006A3354"/>
    <w:rsid w:val="006A4BEE"/>
    <w:rsid w:val="006A59AB"/>
    <w:rsid w:val="006C280B"/>
    <w:rsid w:val="006C7EAC"/>
    <w:rsid w:val="007163CB"/>
    <w:rsid w:val="00734A95"/>
    <w:rsid w:val="00796684"/>
    <w:rsid w:val="007D11C9"/>
    <w:rsid w:val="007D1D6B"/>
    <w:rsid w:val="007E3ACB"/>
    <w:rsid w:val="00810AFA"/>
    <w:rsid w:val="008212BB"/>
    <w:rsid w:val="008438F7"/>
    <w:rsid w:val="008667F9"/>
    <w:rsid w:val="00867EF8"/>
    <w:rsid w:val="008B167B"/>
    <w:rsid w:val="008B3557"/>
    <w:rsid w:val="008B5F3C"/>
    <w:rsid w:val="008C0D56"/>
    <w:rsid w:val="008D3D6A"/>
    <w:rsid w:val="008E662D"/>
    <w:rsid w:val="009036D3"/>
    <w:rsid w:val="009669FE"/>
    <w:rsid w:val="009778DE"/>
    <w:rsid w:val="009831C4"/>
    <w:rsid w:val="009C3D7E"/>
    <w:rsid w:val="00A075C3"/>
    <w:rsid w:val="00A1687C"/>
    <w:rsid w:val="00A17437"/>
    <w:rsid w:val="00A21FE1"/>
    <w:rsid w:val="00A73638"/>
    <w:rsid w:val="00A936EB"/>
    <w:rsid w:val="00AB03F1"/>
    <w:rsid w:val="00AB24F1"/>
    <w:rsid w:val="00AB265A"/>
    <w:rsid w:val="00AB5298"/>
    <w:rsid w:val="00AC09C3"/>
    <w:rsid w:val="00AD654B"/>
    <w:rsid w:val="00AE2CA9"/>
    <w:rsid w:val="00AE74E2"/>
    <w:rsid w:val="00B17F01"/>
    <w:rsid w:val="00B42D1D"/>
    <w:rsid w:val="00B50692"/>
    <w:rsid w:val="00B5227D"/>
    <w:rsid w:val="00B53DFB"/>
    <w:rsid w:val="00B544CA"/>
    <w:rsid w:val="00B628F1"/>
    <w:rsid w:val="00B66063"/>
    <w:rsid w:val="00BA0557"/>
    <w:rsid w:val="00BB2733"/>
    <w:rsid w:val="00BB6BEF"/>
    <w:rsid w:val="00BF6E4D"/>
    <w:rsid w:val="00C1486A"/>
    <w:rsid w:val="00C15599"/>
    <w:rsid w:val="00C24EFD"/>
    <w:rsid w:val="00C56729"/>
    <w:rsid w:val="00C742B5"/>
    <w:rsid w:val="00C86D8A"/>
    <w:rsid w:val="00CB22FC"/>
    <w:rsid w:val="00CB3E64"/>
    <w:rsid w:val="00CF1F6D"/>
    <w:rsid w:val="00D06C8B"/>
    <w:rsid w:val="00D30DA8"/>
    <w:rsid w:val="00D558C5"/>
    <w:rsid w:val="00D652CB"/>
    <w:rsid w:val="00D73571"/>
    <w:rsid w:val="00D87EB0"/>
    <w:rsid w:val="00DA5FEF"/>
    <w:rsid w:val="00DD76DB"/>
    <w:rsid w:val="00DE39D6"/>
    <w:rsid w:val="00E4083B"/>
    <w:rsid w:val="00E6474F"/>
    <w:rsid w:val="00E80A59"/>
    <w:rsid w:val="00E8483D"/>
    <w:rsid w:val="00EB6CFD"/>
    <w:rsid w:val="00EC0122"/>
    <w:rsid w:val="00EC4946"/>
    <w:rsid w:val="00EE57A2"/>
    <w:rsid w:val="00F40705"/>
    <w:rsid w:val="00F55E8E"/>
    <w:rsid w:val="00F64424"/>
    <w:rsid w:val="00F722E7"/>
    <w:rsid w:val="00F80DCE"/>
    <w:rsid w:val="00F968A7"/>
    <w:rsid w:val="00FA15E2"/>
    <w:rsid w:val="00FB0692"/>
    <w:rsid w:val="00FC2FF6"/>
    <w:rsid w:val="00FD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E6CAE"/>
  <w15:chartTrackingRefBased/>
  <w15:docId w15:val="{0B0FFD5B-C80D-4C50-A9E5-BE193AED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F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F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F29"/>
    <w:rPr>
      <w:sz w:val="18"/>
      <w:szCs w:val="18"/>
    </w:rPr>
  </w:style>
  <w:style w:type="table" w:styleId="a7">
    <w:name w:val="Table Grid"/>
    <w:basedOn w:val="a1"/>
    <w:uiPriority w:val="39"/>
    <w:rsid w:val="002D0B6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6F3CD-42DD-44A4-BD8E-144192D73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杨</dc:creator>
  <cp:keywords/>
  <dc:description/>
  <cp:lastModifiedBy>lenovo</cp:lastModifiedBy>
  <cp:revision>17</cp:revision>
  <dcterms:created xsi:type="dcterms:W3CDTF">2023-05-16T15:36:00Z</dcterms:created>
  <dcterms:modified xsi:type="dcterms:W3CDTF">2023-05-28T01:44:00Z</dcterms:modified>
</cp:coreProperties>
</file>